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60FC" w:rsidRPr="00D926C6" w:rsidRDefault="00711966" w:rsidP="006B3A9F">
      <w:pPr>
        <w:rPr>
          <w:rFonts w:cstheme="minorHAnsi"/>
          <w:b/>
          <w:sz w:val="24"/>
        </w:rPr>
      </w:pPr>
      <w:r w:rsidRPr="00D926C6">
        <w:rPr>
          <w:rFonts w:cstheme="minorHAnsi"/>
          <w:b/>
          <w:sz w:val="24"/>
        </w:rPr>
        <w:t>S6</w:t>
      </w:r>
      <w:r w:rsidR="00987559" w:rsidRPr="00D926C6">
        <w:rPr>
          <w:rFonts w:cstheme="minorHAnsi"/>
          <w:b/>
          <w:sz w:val="24"/>
        </w:rPr>
        <w:t xml:space="preserve">. Quality assessment of included references for the detection and diagnosis of endocrine diseases in patients with NKX2-1-related disorders.  </w:t>
      </w:r>
    </w:p>
    <w:p w:rsidR="006B3A9F" w:rsidRPr="00D926C6" w:rsidRDefault="006B3A9F" w:rsidP="006B3A9F">
      <w:pPr>
        <w:rPr>
          <w:rFonts w:cstheme="minorHAnsi"/>
          <w:b/>
          <w:sz w:val="24"/>
        </w:rPr>
      </w:pPr>
      <w:r w:rsidRPr="00D926C6">
        <w:rPr>
          <w:rFonts w:cstheme="minorHAnsi"/>
          <w:b/>
          <w:sz w:val="24"/>
        </w:rPr>
        <w:t>Table A. Quality of the care reports and case series included in this study</w:t>
      </w:r>
    </w:p>
    <w:tbl>
      <w:tblPr>
        <w:tblStyle w:val="Tablaconcuadrcula"/>
        <w:tblpPr w:leftFromText="180" w:rightFromText="180" w:horzAnchor="margin" w:tblpY="1329"/>
        <w:tblW w:w="11464" w:type="dxa"/>
        <w:tblLook w:val="04A0" w:firstRow="1" w:lastRow="0" w:firstColumn="1" w:lastColumn="0" w:noHBand="0" w:noVBand="1"/>
      </w:tblPr>
      <w:tblGrid>
        <w:gridCol w:w="2332"/>
        <w:gridCol w:w="1055"/>
        <w:gridCol w:w="1052"/>
        <w:gridCol w:w="858"/>
        <w:gridCol w:w="606"/>
        <w:gridCol w:w="606"/>
        <w:gridCol w:w="606"/>
        <w:gridCol w:w="606"/>
        <w:gridCol w:w="1217"/>
        <w:gridCol w:w="1263"/>
        <w:gridCol w:w="1263"/>
      </w:tblGrid>
      <w:tr w:rsidR="00446767" w:rsidRPr="00C17EA9" w:rsidTr="00446767">
        <w:trPr>
          <w:trHeight w:val="270"/>
        </w:trPr>
        <w:tc>
          <w:tcPr>
            <w:tcW w:w="2332" w:type="dxa"/>
            <w:tcBorders>
              <w:bottom w:val="nil"/>
              <w:right w:val="nil"/>
            </w:tcBorders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9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46767" w:rsidRPr="00C17EA9" w:rsidRDefault="00446767" w:rsidP="00446767">
            <w:pPr>
              <w:spacing w:line="360" w:lineRule="auto"/>
              <w:jc w:val="right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Cases series   /</w:t>
            </w:r>
          </w:p>
        </w:tc>
        <w:tc>
          <w:tcPr>
            <w:tcW w:w="242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446767" w:rsidRPr="00C17EA9" w:rsidRDefault="00446767" w:rsidP="00446767">
            <w:pPr>
              <w:spacing w:line="36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Case reports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63" w:type="dxa"/>
            <w:tcBorders>
              <w:left w:val="nil"/>
              <w:right w:val="nil"/>
            </w:tcBorders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63" w:type="dxa"/>
            <w:tcBorders>
              <w:left w:val="nil"/>
              <w:bottom w:val="single" w:sz="4" w:space="0" w:color="auto"/>
            </w:tcBorders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  <w:tcBorders>
              <w:bottom w:val="nil"/>
            </w:tcBorders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17EA9">
              <w:rPr>
                <w:rFonts w:cstheme="minorHAnsi"/>
                <w:b/>
                <w:bCs/>
                <w:color w:val="000000"/>
                <w:lang w:val="en-US"/>
              </w:rPr>
              <w:t>Selection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</w:tcBorders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17EA9">
              <w:rPr>
                <w:rFonts w:cstheme="minorHAnsi"/>
                <w:b/>
                <w:bCs/>
                <w:color w:val="000000"/>
                <w:lang w:val="en-US"/>
              </w:rPr>
              <w:t>Ascertainment</w:t>
            </w:r>
          </w:p>
        </w:tc>
        <w:tc>
          <w:tcPr>
            <w:tcW w:w="2424" w:type="dxa"/>
            <w:gridSpan w:val="4"/>
            <w:tcBorders>
              <w:top w:val="single" w:sz="4" w:space="0" w:color="auto"/>
            </w:tcBorders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17EA9">
              <w:rPr>
                <w:rFonts w:cstheme="minorHAnsi"/>
                <w:b/>
                <w:bCs/>
                <w:color w:val="000000"/>
                <w:lang w:val="en-US"/>
              </w:rPr>
              <w:t>Causality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17EA9">
              <w:rPr>
                <w:rFonts w:cstheme="minorHAnsi"/>
                <w:b/>
                <w:bCs/>
                <w:color w:val="000000"/>
                <w:lang w:val="en-US"/>
              </w:rPr>
              <w:t>Reporting</w:t>
            </w:r>
          </w:p>
        </w:tc>
        <w:tc>
          <w:tcPr>
            <w:tcW w:w="1263" w:type="dxa"/>
            <w:vMerge w:val="restart"/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17EA9">
              <w:rPr>
                <w:rFonts w:cstheme="minorHAnsi"/>
                <w:b/>
                <w:bCs/>
                <w:color w:val="000000"/>
                <w:lang w:val="en-US"/>
              </w:rPr>
              <w:t>Final score</w:t>
            </w:r>
          </w:p>
        </w:tc>
        <w:tc>
          <w:tcPr>
            <w:tcW w:w="1263" w:type="dxa"/>
            <w:tcBorders>
              <w:bottom w:val="nil"/>
            </w:tcBorders>
          </w:tcPr>
          <w:p w:rsidR="00446767" w:rsidRPr="00C17EA9" w:rsidRDefault="00446767" w:rsidP="00446767">
            <w:pPr>
              <w:spacing w:line="360" w:lineRule="auto"/>
              <w:jc w:val="right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 xml:space="preserve">Quality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  <w:tcBorders>
              <w:top w:val="nil"/>
            </w:tcBorders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17EA9">
              <w:rPr>
                <w:rFonts w:cstheme="minorHAnsi"/>
                <w:b/>
                <w:bCs/>
                <w:color w:val="000000"/>
                <w:lang w:val="en-US"/>
              </w:rPr>
              <w:t>Domain</w:t>
            </w:r>
          </w:p>
        </w:tc>
        <w:tc>
          <w:tcPr>
            <w:tcW w:w="1055" w:type="dxa"/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17EA9">
              <w:rPr>
                <w:rFonts w:cstheme="minorHAns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052" w:type="dxa"/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17EA9">
              <w:rPr>
                <w:rFonts w:cstheme="minorHAns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858" w:type="dxa"/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17EA9">
              <w:rPr>
                <w:rFonts w:cstheme="minorHAnsi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606" w:type="dxa"/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17EA9">
              <w:rPr>
                <w:rFonts w:cstheme="minorHAnsi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606" w:type="dxa"/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17EA9">
              <w:rPr>
                <w:rFonts w:cstheme="minorHAnsi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606" w:type="dxa"/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17EA9">
              <w:rPr>
                <w:rFonts w:cstheme="minorHAnsi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606" w:type="dxa"/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17EA9">
              <w:rPr>
                <w:rFonts w:cstheme="minorHAnsi"/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1217" w:type="dxa"/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17EA9">
              <w:rPr>
                <w:rFonts w:cstheme="minorHAnsi"/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1263" w:type="dxa"/>
            <w:vMerge/>
          </w:tcPr>
          <w:p w:rsidR="00446767" w:rsidRPr="00C17EA9" w:rsidRDefault="00446767" w:rsidP="00875BAD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446767" w:rsidRPr="00C17EA9" w:rsidRDefault="00446767" w:rsidP="00446767">
            <w:pPr>
              <w:spacing w:line="360" w:lineRule="auto"/>
              <w:jc w:val="right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446767" w:rsidRDefault="00446767" w:rsidP="00584282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446767">
              <w:rPr>
                <w:rFonts w:cstheme="minorHAnsi"/>
                <w:b/>
                <w:bCs/>
                <w:lang w:val="en-US"/>
              </w:rPr>
              <w:t>Balicza_2018</w:t>
            </w:r>
          </w:p>
        </w:tc>
        <w:tc>
          <w:tcPr>
            <w:tcW w:w="1055" w:type="dxa"/>
            <w:vAlign w:val="bottom"/>
          </w:tcPr>
          <w:p w:rsidR="00446767" w:rsidRPr="00446767" w:rsidRDefault="00446767" w:rsidP="00584282">
            <w:pPr>
              <w:jc w:val="center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Pr="00446767" w:rsidRDefault="00446767" w:rsidP="00584282">
            <w:pPr>
              <w:jc w:val="center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Pr="00446767" w:rsidRDefault="00446767" w:rsidP="00584282">
            <w:pPr>
              <w:jc w:val="center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Pr="00446767" w:rsidRDefault="00446767" w:rsidP="00584282">
            <w:pPr>
              <w:jc w:val="center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Pr="00446767" w:rsidRDefault="00446767" w:rsidP="00584282">
            <w:pPr>
              <w:jc w:val="center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Pr="00446767" w:rsidRDefault="00446767" w:rsidP="00584282">
            <w:pPr>
              <w:jc w:val="center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Pr="00446767" w:rsidRDefault="00446767" w:rsidP="00584282">
            <w:pPr>
              <w:jc w:val="center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Pr="00446767" w:rsidRDefault="00446767" w:rsidP="00584282">
            <w:pPr>
              <w:jc w:val="center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Pr="00446767" w:rsidRDefault="00446767" w:rsidP="00584282">
            <w:pPr>
              <w:jc w:val="right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P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5842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Barnet_2012</w:t>
            </w:r>
          </w:p>
        </w:tc>
        <w:tc>
          <w:tcPr>
            <w:tcW w:w="1055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58428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5842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Barreiro_2011</w:t>
            </w:r>
          </w:p>
        </w:tc>
        <w:tc>
          <w:tcPr>
            <w:tcW w:w="1055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58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58428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263" w:type="dxa"/>
          </w:tcPr>
          <w:p w:rsidR="00446767" w:rsidRDefault="001945D3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5842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Carré_2009</w:t>
            </w:r>
          </w:p>
        </w:tc>
        <w:tc>
          <w:tcPr>
            <w:tcW w:w="1055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58428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5842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De Filippis_2014</w:t>
            </w:r>
          </w:p>
        </w:tc>
        <w:tc>
          <w:tcPr>
            <w:tcW w:w="1055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52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58428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263" w:type="dxa"/>
          </w:tcPr>
          <w:p w:rsidR="00446767" w:rsidRDefault="001945D3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5842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Delestrain_2023</w:t>
            </w:r>
          </w:p>
        </w:tc>
        <w:tc>
          <w:tcPr>
            <w:tcW w:w="1055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58428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5842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Doyle_2004</w:t>
            </w:r>
          </w:p>
        </w:tc>
        <w:tc>
          <w:tcPr>
            <w:tcW w:w="1055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58428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5842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Ferrara_2008</w:t>
            </w:r>
          </w:p>
        </w:tc>
        <w:tc>
          <w:tcPr>
            <w:tcW w:w="1055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58428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Gentile_2016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6F4EF0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Gillett_2013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6F4EF0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Gras_2012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6F4EF0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Hayasaka_2018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6F4EF0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Hayashi_2015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6F4EF0">
              <w:rPr>
                <w:rFonts w:ascii="Arial" w:hAnsi="Arial" w:cs="Arial"/>
              </w:rPr>
              <w:t xml:space="preserve">Poor </w:t>
            </w:r>
          </w:p>
        </w:tc>
      </w:tr>
      <w:tr w:rsidR="001945D3" w:rsidRPr="00C17EA9" w:rsidTr="00446767">
        <w:trPr>
          <w:trHeight w:val="270"/>
        </w:trPr>
        <w:tc>
          <w:tcPr>
            <w:tcW w:w="2332" w:type="dxa"/>
          </w:tcPr>
          <w:p w:rsidR="001945D3" w:rsidRPr="00C17EA9" w:rsidRDefault="001945D3" w:rsidP="001945D3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Hermanns_2018</w:t>
            </w:r>
          </w:p>
        </w:tc>
        <w:tc>
          <w:tcPr>
            <w:tcW w:w="1055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52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58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1945D3" w:rsidRDefault="001945D3" w:rsidP="001945D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263" w:type="dxa"/>
          </w:tcPr>
          <w:p w:rsidR="001945D3" w:rsidRDefault="001945D3" w:rsidP="001945D3">
            <w:pPr>
              <w:jc w:val="right"/>
            </w:pPr>
            <w:r w:rsidRPr="001F0B30">
              <w:rPr>
                <w:rFonts w:ascii="Arial" w:hAnsi="Arial" w:cs="Arial"/>
              </w:rPr>
              <w:t>Medium</w:t>
            </w:r>
          </w:p>
        </w:tc>
      </w:tr>
      <w:tr w:rsidR="001945D3" w:rsidRPr="00C17EA9" w:rsidTr="00446767">
        <w:trPr>
          <w:trHeight w:val="270"/>
        </w:trPr>
        <w:tc>
          <w:tcPr>
            <w:tcW w:w="2332" w:type="dxa"/>
          </w:tcPr>
          <w:p w:rsidR="001945D3" w:rsidRPr="00C17EA9" w:rsidRDefault="001945D3" w:rsidP="001945D3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Kharbanda_2017</w:t>
            </w:r>
          </w:p>
        </w:tc>
        <w:tc>
          <w:tcPr>
            <w:tcW w:w="1055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58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1945D3" w:rsidRDefault="001945D3" w:rsidP="001945D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263" w:type="dxa"/>
          </w:tcPr>
          <w:p w:rsidR="001945D3" w:rsidRDefault="001945D3" w:rsidP="001945D3">
            <w:pPr>
              <w:jc w:val="right"/>
            </w:pPr>
            <w:r w:rsidRPr="001F0B30">
              <w:rPr>
                <w:rFonts w:ascii="Arial" w:hAnsi="Arial" w:cs="Arial"/>
              </w:rPr>
              <w:t>Medium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Kleinlein_2010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7F2ADE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lastRenderedPageBreak/>
              <w:t>Koht_2016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7F2ADE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Krude_2022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0F7C7E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Li_2023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0F7C7E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Lynn_2020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0F7C7E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Magrinelli_2023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0F7C7E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Maquet_2009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0F7C7E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Monti_2015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0F7C7E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Moya_2006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0F7C7E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EE7559" w:rsidRDefault="00446767" w:rsidP="005842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EE7559">
              <w:rPr>
                <w:rFonts w:cstheme="minorHAnsi"/>
                <w:b/>
                <w:bCs/>
                <w:color w:val="000000"/>
                <w:lang w:val="en-US"/>
              </w:rPr>
              <w:t>Moya_2018</w:t>
            </w:r>
          </w:p>
        </w:tc>
        <w:tc>
          <w:tcPr>
            <w:tcW w:w="1055" w:type="dxa"/>
            <w:vAlign w:val="bottom"/>
          </w:tcPr>
          <w:p w:rsidR="00446767" w:rsidRPr="00EE7559" w:rsidRDefault="00446767" w:rsidP="00584282">
            <w:pPr>
              <w:jc w:val="center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Pr="00EE7559" w:rsidRDefault="00446767" w:rsidP="00584282">
            <w:pPr>
              <w:jc w:val="center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1</w:t>
            </w:r>
          </w:p>
        </w:tc>
        <w:tc>
          <w:tcPr>
            <w:tcW w:w="858" w:type="dxa"/>
            <w:vAlign w:val="bottom"/>
          </w:tcPr>
          <w:p w:rsidR="00446767" w:rsidRPr="00EE7559" w:rsidRDefault="00446767" w:rsidP="00584282">
            <w:pPr>
              <w:jc w:val="center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Pr="00EE7559" w:rsidRDefault="00446767" w:rsidP="00584282">
            <w:pPr>
              <w:jc w:val="center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Pr="00EE7559" w:rsidRDefault="00446767" w:rsidP="00584282">
            <w:pPr>
              <w:jc w:val="center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Pr="00EE7559" w:rsidRDefault="00446767" w:rsidP="00584282">
            <w:pPr>
              <w:jc w:val="center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Pr="00EE7559" w:rsidRDefault="00446767" w:rsidP="00584282">
            <w:pPr>
              <w:jc w:val="center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Pr="00EE7559" w:rsidRDefault="00446767" w:rsidP="00584282">
            <w:pPr>
              <w:jc w:val="center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1</w:t>
            </w:r>
          </w:p>
        </w:tc>
        <w:tc>
          <w:tcPr>
            <w:tcW w:w="1263" w:type="dxa"/>
            <w:vAlign w:val="bottom"/>
          </w:tcPr>
          <w:p w:rsidR="00446767" w:rsidRPr="00EE7559" w:rsidRDefault="00446767" w:rsidP="00584282">
            <w:pPr>
              <w:jc w:val="right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5</w:t>
            </w:r>
          </w:p>
        </w:tc>
        <w:tc>
          <w:tcPr>
            <w:tcW w:w="1263" w:type="dxa"/>
          </w:tcPr>
          <w:p w:rsidR="00446767" w:rsidRPr="00EE7559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5842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Nakamura_2012</w:t>
            </w:r>
          </w:p>
        </w:tc>
        <w:tc>
          <w:tcPr>
            <w:tcW w:w="1055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58428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5842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Nattes_2017</w:t>
            </w:r>
          </w:p>
        </w:tc>
        <w:tc>
          <w:tcPr>
            <w:tcW w:w="1055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52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58428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263" w:type="dxa"/>
          </w:tcPr>
          <w:p w:rsidR="00446767" w:rsidRDefault="001945D3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5842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Parnes_2019</w:t>
            </w:r>
          </w:p>
        </w:tc>
        <w:tc>
          <w:tcPr>
            <w:tcW w:w="1055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52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17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58428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5842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Peall_2014</w:t>
            </w:r>
          </w:p>
        </w:tc>
        <w:tc>
          <w:tcPr>
            <w:tcW w:w="1055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52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58428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263" w:type="dxa"/>
          </w:tcPr>
          <w:p w:rsidR="00446767" w:rsidRDefault="001945D3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5842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Prasad_2019</w:t>
            </w:r>
          </w:p>
        </w:tc>
        <w:tc>
          <w:tcPr>
            <w:tcW w:w="1055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58428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Salerno_2014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2F58A7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Salvado_2013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2F58A7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Salvatore_2010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2F58A7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EE7559" w:rsidRDefault="00446767" w:rsidP="005842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EE7559">
              <w:rPr>
                <w:rFonts w:cstheme="minorHAnsi"/>
                <w:b/>
                <w:bCs/>
                <w:color w:val="000000"/>
                <w:lang w:val="en-US"/>
              </w:rPr>
              <w:t>Santos-Silva_2019</w:t>
            </w:r>
          </w:p>
        </w:tc>
        <w:tc>
          <w:tcPr>
            <w:tcW w:w="1055" w:type="dxa"/>
            <w:vAlign w:val="bottom"/>
          </w:tcPr>
          <w:p w:rsidR="00446767" w:rsidRPr="00EE7559" w:rsidRDefault="00446767" w:rsidP="00584282">
            <w:pPr>
              <w:jc w:val="center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1</w:t>
            </w:r>
          </w:p>
        </w:tc>
        <w:tc>
          <w:tcPr>
            <w:tcW w:w="1052" w:type="dxa"/>
            <w:vAlign w:val="bottom"/>
          </w:tcPr>
          <w:p w:rsidR="00446767" w:rsidRPr="00EE7559" w:rsidRDefault="00446767" w:rsidP="00584282">
            <w:pPr>
              <w:jc w:val="center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Pr="00EE7559" w:rsidRDefault="00446767" w:rsidP="00584282">
            <w:pPr>
              <w:jc w:val="center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Pr="00EE7559" w:rsidRDefault="00446767" w:rsidP="00584282">
            <w:pPr>
              <w:jc w:val="center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Pr="00EE7559" w:rsidRDefault="00446767" w:rsidP="00584282">
            <w:pPr>
              <w:jc w:val="center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Pr="00EE7559" w:rsidRDefault="00446767" w:rsidP="00584282">
            <w:pPr>
              <w:jc w:val="center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Pr="00EE7559" w:rsidRDefault="00446767" w:rsidP="00584282">
            <w:pPr>
              <w:jc w:val="center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Pr="00EE7559" w:rsidRDefault="00446767" w:rsidP="00584282">
            <w:pPr>
              <w:jc w:val="center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Pr="00EE7559" w:rsidRDefault="00446767" w:rsidP="00584282">
            <w:pPr>
              <w:jc w:val="right"/>
              <w:rPr>
                <w:rFonts w:ascii="Arial" w:hAnsi="Arial" w:cs="Arial"/>
              </w:rPr>
            </w:pPr>
            <w:r w:rsidRPr="00EE7559">
              <w:rPr>
                <w:rFonts w:ascii="Arial" w:hAnsi="Arial" w:cs="Arial"/>
              </w:rPr>
              <w:t>3</w:t>
            </w:r>
          </w:p>
        </w:tc>
        <w:tc>
          <w:tcPr>
            <w:tcW w:w="1263" w:type="dxa"/>
          </w:tcPr>
          <w:p w:rsidR="00446767" w:rsidRPr="00EE7559" w:rsidRDefault="001945D3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um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5842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Shiohama_2018</w:t>
            </w:r>
          </w:p>
        </w:tc>
        <w:tc>
          <w:tcPr>
            <w:tcW w:w="1055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58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63" w:type="dxa"/>
            <w:vAlign w:val="bottom"/>
          </w:tcPr>
          <w:p w:rsidR="00446767" w:rsidRDefault="00446767" w:rsidP="0058428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58428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Tanaka_2020</w:t>
            </w:r>
          </w:p>
        </w:tc>
        <w:tc>
          <w:tcPr>
            <w:tcW w:w="1055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52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58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5842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58428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</w:tc>
      </w:tr>
      <w:tr w:rsidR="001945D3" w:rsidRPr="00C17EA9" w:rsidTr="00446767">
        <w:trPr>
          <w:trHeight w:val="270"/>
        </w:trPr>
        <w:tc>
          <w:tcPr>
            <w:tcW w:w="2332" w:type="dxa"/>
          </w:tcPr>
          <w:p w:rsidR="001945D3" w:rsidRPr="00C17EA9" w:rsidRDefault="001945D3" w:rsidP="001945D3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Tozawa_2016</w:t>
            </w:r>
          </w:p>
        </w:tc>
        <w:tc>
          <w:tcPr>
            <w:tcW w:w="1055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1945D3" w:rsidRDefault="001945D3" w:rsidP="00194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1945D3" w:rsidRDefault="001945D3" w:rsidP="001945D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263" w:type="dxa"/>
          </w:tcPr>
          <w:p w:rsidR="001945D3" w:rsidRDefault="001945D3" w:rsidP="001945D3">
            <w:pPr>
              <w:jc w:val="right"/>
            </w:pPr>
            <w:r w:rsidRPr="000D6A00">
              <w:rPr>
                <w:rFonts w:ascii="Arial" w:hAnsi="Arial" w:cs="Arial"/>
              </w:rPr>
              <w:t>Medium</w:t>
            </w:r>
          </w:p>
        </w:tc>
      </w:tr>
      <w:tr w:rsidR="001945D3" w:rsidRPr="00C17EA9" w:rsidTr="00446767">
        <w:trPr>
          <w:trHeight w:val="270"/>
        </w:trPr>
        <w:tc>
          <w:tcPr>
            <w:tcW w:w="2332" w:type="dxa"/>
          </w:tcPr>
          <w:p w:rsidR="001945D3" w:rsidRPr="00446767" w:rsidRDefault="001945D3" w:rsidP="001945D3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446767">
              <w:rPr>
                <w:rFonts w:cstheme="minorHAnsi"/>
                <w:b/>
                <w:bCs/>
                <w:lang w:val="en-US"/>
              </w:rPr>
              <w:t>Trevisani_2022</w:t>
            </w:r>
          </w:p>
        </w:tc>
        <w:tc>
          <w:tcPr>
            <w:tcW w:w="1055" w:type="dxa"/>
            <w:vAlign w:val="bottom"/>
          </w:tcPr>
          <w:p w:rsidR="001945D3" w:rsidRPr="00446767" w:rsidRDefault="001945D3" w:rsidP="001945D3">
            <w:pPr>
              <w:jc w:val="center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1945D3" w:rsidRPr="00446767" w:rsidRDefault="001945D3" w:rsidP="001945D3">
            <w:pPr>
              <w:jc w:val="center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1</w:t>
            </w:r>
          </w:p>
        </w:tc>
        <w:tc>
          <w:tcPr>
            <w:tcW w:w="858" w:type="dxa"/>
            <w:vAlign w:val="bottom"/>
          </w:tcPr>
          <w:p w:rsidR="001945D3" w:rsidRPr="00446767" w:rsidRDefault="001945D3" w:rsidP="001945D3">
            <w:pPr>
              <w:jc w:val="center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1945D3" w:rsidRPr="00446767" w:rsidRDefault="001945D3" w:rsidP="001945D3">
            <w:pPr>
              <w:jc w:val="center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1945D3" w:rsidRPr="00446767" w:rsidRDefault="001945D3" w:rsidP="001945D3">
            <w:pPr>
              <w:jc w:val="center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1945D3" w:rsidRPr="00446767" w:rsidRDefault="001945D3" w:rsidP="001945D3">
            <w:pPr>
              <w:jc w:val="center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1945D3" w:rsidRPr="00446767" w:rsidRDefault="001945D3" w:rsidP="001945D3">
            <w:pPr>
              <w:jc w:val="center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1945D3" w:rsidRPr="00446767" w:rsidRDefault="001945D3" w:rsidP="001945D3">
            <w:pPr>
              <w:jc w:val="center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1945D3" w:rsidRPr="00446767" w:rsidRDefault="001945D3" w:rsidP="001945D3">
            <w:pPr>
              <w:jc w:val="right"/>
              <w:rPr>
                <w:rFonts w:ascii="Arial" w:hAnsi="Arial" w:cs="Arial"/>
              </w:rPr>
            </w:pPr>
            <w:r w:rsidRPr="00446767">
              <w:rPr>
                <w:rFonts w:ascii="Arial" w:hAnsi="Arial" w:cs="Arial"/>
              </w:rPr>
              <w:t>4</w:t>
            </w:r>
          </w:p>
        </w:tc>
        <w:tc>
          <w:tcPr>
            <w:tcW w:w="1263" w:type="dxa"/>
          </w:tcPr>
          <w:p w:rsidR="001945D3" w:rsidRDefault="001945D3" w:rsidP="001945D3">
            <w:pPr>
              <w:jc w:val="right"/>
            </w:pPr>
            <w:r w:rsidRPr="000D6A00">
              <w:rPr>
                <w:rFonts w:ascii="Arial" w:hAnsi="Arial" w:cs="Arial"/>
              </w:rPr>
              <w:t>Medium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Uematsu_2012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B33454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lastRenderedPageBreak/>
              <w:t>Veneziano_2014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B33454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Villafuerte_2018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384056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Villamil-Osorio_2021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384056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Williamson_2014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384056">
              <w:rPr>
                <w:rFonts w:ascii="Arial" w:hAnsi="Arial" w:cs="Arial"/>
              </w:rPr>
              <w:t xml:space="preserve">Poor </w:t>
            </w:r>
          </w:p>
        </w:tc>
      </w:tr>
      <w:tr w:rsidR="00446767" w:rsidRPr="00C17EA9" w:rsidTr="00446767">
        <w:trPr>
          <w:trHeight w:val="270"/>
        </w:trPr>
        <w:tc>
          <w:tcPr>
            <w:tcW w:w="2332" w:type="dxa"/>
          </w:tcPr>
          <w:p w:rsidR="00446767" w:rsidRPr="00C17EA9" w:rsidRDefault="00446767" w:rsidP="00446767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Zou_2018</w:t>
            </w:r>
          </w:p>
        </w:tc>
        <w:tc>
          <w:tcPr>
            <w:tcW w:w="1055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2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8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06" w:type="dxa"/>
            <w:vAlign w:val="bottom"/>
          </w:tcPr>
          <w:p w:rsidR="00446767" w:rsidRDefault="00446767" w:rsidP="004467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17" w:type="dxa"/>
          </w:tcPr>
          <w:p w:rsidR="00446767" w:rsidRPr="00584282" w:rsidRDefault="00446767" w:rsidP="00446767">
            <w:pPr>
              <w:spacing w:line="360" w:lineRule="auto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63" w:type="dxa"/>
            <w:vAlign w:val="bottom"/>
          </w:tcPr>
          <w:p w:rsidR="00446767" w:rsidRDefault="00446767" w:rsidP="0044676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63" w:type="dxa"/>
          </w:tcPr>
          <w:p w:rsidR="00446767" w:rsidRDefault="00446767" w:rsidP="00446767">
            <w:pPr>
              <w:jc w:val="right"/>
            </w:pPr>
            <w:r w:rsidRPr="00384056">
              <w:rPr>
                <w:rFonts w:ascii="Arial" w:hAnsi="Arial" w:cs="Arial"/>
              </w:rPr>
              <w:t xml:space="preserve">Poor </w:t>
            </w:r>
          </w:p>
        </w:tc>
      </w:tr>
    </w:tbl>
    <w:p w:rsidR="00791E24" w:rsidRDefault="00791E24"/>
    <w:p w:rsidR="00AA6EE2" w:rsidRDefault="00AA6EE2"/>
    <w:p w:rsidR="00875BAD" w:rsidRDefault="00875BAD"/>
    <w:p w:rsidR="00875BAD" w:rsidRDefault="00875BAD"/>
    <w:tbl>
      <w:tblPr>
        <w:tblStyle w:val="Tablaconcuadrcula"/>
        <w:tblpPr w:leftFromText="180" w:rightFromText="180" w:vertAnchor="page" w:horzAnchor="margin" w:tblpY="4069"/>
        <w:tblOverlap w:val="never"/>
        <w:tblW w:w="14428" w:type="dxa"/>
        <w:tblLook w:val="04A0" w:firstRow="1" w:lastRow="0" w:firstColumn="1" w:lastColumn="0" w:noHBand="0" w:noVBand="1"/>
      </w:tblPr>
      <w:tblGrid>
        <w:gridCol w:w="1959"/>
        <w:gridCol w:w="2168"/>
        <w:gridCol w:w="1396"/>
        <w:gridCol w:w="1560"/>
        <w:gridCol w:w="1599"/>
        <w:gridCol w:w="1904"/>
        <w:gridCol w:w="1402"/>
        <w:gridCol w:w="1320"/>
        <w:gridCol w:w="1120"/>
      </w:tblGrid>
      <w:tr w:rsidR="00762F70" w:rsidRPr="00C17EA9" w:rsidTr="006B3A9F">
        <w:trPr>
          <w:trHeight w:val="300"/>
        </w:trPr>
        <w:tc>
          <w:tcPr>
            <w:tcW w:w="1959" w:type="dxa"/>
            <w:tcBorders>
              <w:bottom w:val="nil"/>
              <w:right w:val="nil"/>
            </w:tcBorders>
          </w:tcPr>
          <w:p w:rsidR="00762F70" w:rsidRPr="00C17EA9" w:rsidRDefault="00762F70" w:rsidP="006B3A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6723" w:type="dxa"/>
            <w:gridSpan w:val="4"/>
            <w:tcBorders>
              <w:left w:val="nil"/>
              <w:right w:val="nil"/>
            </w:tcBorders>
          </w:tcPr>
          <w:p w:rsidR="00762F70" w:rsidRPr="00C17EA9" w:rsidRDefault="00762F70" w:rsidP="006B3A9F">
            <w:pPr>
              <w:spacing w:line="360" w:lineRule="auto"/>
              <w:jc w:val="right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 xml:space="preserve">Cohort studies </w:t>
            </w:r>
          </w:p>
        </w:tc>
        <w:tc>
          <w:tcPr>
            <w:tcW w:w="1904" w:type="dxa"/>
            <w:tcBorders>
              <w:left w:val="nil"/>
              <w:right w:val="nil"/>
            </w:tcBorders>
          </w:tcPr>
          <w:p w:rsidR="00762F70" w:rsidRDefault="00762F70" w:rsidP="006B3A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3842" w:type="dxa"/>
            <w:gridSpan w:val="3"/>
            <w:tcBorders>
              <w:left w:val="nil"/>
            </w:tcBorders>
          </w:tcPr>
          <w:p w:rsidR="00762F70" w:rsidRDefault="00762F70" w:rsidP="006B3A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762F70" w:rsidRPr="00C17EA9" w:rsidTr="006B3A9F">
        <w:trPr>
          <w:trHeight w:val="300"/>
        </w:trPr>
        <w:tc>
          <w:tcPr>
            <w:tcW w:w="1959" w:type="dxa"/>
            <w:tcBorders>
              <w:bottom w:val="nil"/>
            </w:tcBorders>
          </w:tcPr>
          <w:p w:rsidR="00762F70" w:rsidRPr="00C17EA9" w:rsidRDefault="00762F70" w:rsidP="006B3A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6723" w:type="dxa"/>
            <w:gridSpan w:val="4"/>
          </w:tcPr>
          <w:p w:rsidR="00762F70" w:rsidRPr="00C17EA9" w:rsidRDefault="00762F70" w:rsidP="006B3A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17EA9">
              <w:rPr>
                <w:rFonts w:cstheme="minorHAnsi"/>
                <w:b/>
                <w:bCs/>
                <w:color w:val="000000"/>
                <w:lang w:val="en-US"/>
              </w:rPr>
              <w:t>Selection</w:t>
            </w:r>
          </w:p>
        </w:tc>
        <w:tc>
          <w:tcPr>
            <w:tcW w:w="1904" w:type="dxa"/>
          </w:tcPr>
          <w:p w:rsidR="00762F70" w:rsidRPr="00C17EA9" w:rsidRDefault="00762F70" w:rsidP="006B3A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Comparability</w:t>
            </w:r>
          </w:p>
        </w:tc>
        <w:tc>
          <w:tcPr>
            <w:tcW w:w="3842" w:type="dxa"/>
            <w:gridSpan w:val="3"/>
          </w:tcPr>
          <w:p w:rsidR="00762F70" w:rsidRDefault="00762F70" w:rsidP="006B3A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Outcome</w:t>
            </w:r>
          </w:p>
        </w:tc>
      </w:tr>
      <w:tr w:rsidR="00762F70" w:rsidRPr="00C17EA9" w:rsidTr="006B3A9F">
        <w:trPr>
          <w:trHeight w:val="300"/>
        </w:trPr>
        <w:tc>
          <w:tcPr>
            <w:tcW w:w="1959" w:type="dxa"/>
            <w:tcBorders>
              <w:top w:val="nil"/>
            </w:tcBorders>
          </w:tcPr>
          <w:p w:rsidR="00762F70" w:rsidRDefault="00762F70" w:rsidP="006B3A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  <w:p w:rsidR="00762F70" w:rsidRPr="00C17EA9" w:rsidRDefault="00762F70" w:rsidP="006B3A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Category</w:t>
            </w:r>
          </w:p>
        </w:tc>
        <w:tc>
          <w:tcPr>
            <w:tcW w:w="2168" w:type="dxa"/>
          </w:tcPr>
          <w:p w:rsidR="00762F70" w:rsidRPr="00294965" w:rsidRDefault="00762F70" w:rsidP="006B3A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294965">
              <w:rPr>
                <w:b/>
              </w:rPr>
              <w:t>Representativeness of the exposed cohort</w:t>
            </w:r>
          </w:p>
        </w:tc>
        <w:tc>
          <w:tcPr>
            <w:tcW w:w="1396" w:type="dxa"/>
          </w:tcPr>
          <w:p w:rsidR="00762F70" w:rsidRPr="00294965" w:rsidRDefault="00762F70" w:rsidP="006B3A9F">
            <w:pPr>
              <w:rPr>
                <w:b/>
                <w:sz w:val="24"/>
              </w:rPr>
            </w:pPr>
            <w:r w:rsidRPr="00294965">
              <w:rPr>
                <w:b/>
              </w:rPr>
              <w:t>Selection of the non-exposed cohort</w:t>
            </w:r>
          </w:p>
        </w:tc>
        <w:tc>
          <w:tcPr>
            <w:tcW w:w="1560" w:type="dxa"/>
          </w:tcPr>
          <w:p w:rsidR="00762F70" w:rsidRPr="00294965" w:rsidRDefault="00762F70" w:rsidP="006B3A9F">
            <w:pPr>
              <w:rPr>
                <w:b/>
                <w:sz w:val="24"/>
              </w:rPr>
            </w:pPr>
            <w:r w:rsidRPr="00294965">
              <w:rPr>
                <w:b/>
              </w:rPr>
              <w:t>Ascertainment of exposure</w:t>
            </w:r>
          </w:p>
        </w:tc>
        <w:tc>
          <w:tcPr>
            <w:tcW w:w="1599" w:type="dxa"/>
          </w:tcPr>
          <w:p w:rsidR="00762F70" w:rsidRPr="00294965" w:rsidRDefault="00762F70" w:rsidP="006B3A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294965">
              <w:rPr>
                <w:b/>
              </w:rPr>
              <w:t>Demonstration that outcome of interest was not present at start of study</w:t>
            </w:r>
            <w:r w:rsidRPr="00294965">
              <w:rPr>
                <w:rFonts w:cstheme="minorHAns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904" w:type="dxa"/>
          </w:tcPr>
          <w:p w:rsidR="00762F70" w:rsidRPr="00294965" w:rsidRDefault="00762F70" w:rsidP="006B3A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294965">
              <w:rPr>
                <w:b/>
              </w:rPr>
              <w:t>Comparability of cohorts on the basis of the design or analysis</w:t>
            </w:r>
            <w:r w:rsidRPr="00294965"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402" w:type="dxa"/>
          </w:tcPr>
          <w:p w:rsidR="00762F70" w:rsidRPr="00294965" w:rsidRDefault="00762F70" w:rsidP="006B3A9F">
            <w:pPr>
              <w:pStyle w:val="Sangradetextonormal"/>
              <w:ind w:left="0"/>
              <w:rPr>
                <w:b/>
              </w:rPr>
            </w:pPr>
          </w:p>
          <w:p w:rsidR="00762F70" w:rsidRPr="00294965" w:rsidRDefault="00762F70" w:rsidP="006B3A9F">
            <w:pPr>
              <w:rPr>
                <w:b/>
                <w:sz w:val="24"/>
              </w:rPr>
            </w:pPr>
            <w:r w:rsidRPr="00294965">
              <w:rPr>
                <w:b/>
              </w:rPr>
              <w:t xml:space="preserve">Assessment of outcome </w:t>
            </w:r>
          </w:p>
        </w:tc>
        <w:tc>
          <w:tcPr>
            <w:tcW w:w="1320" w:type="dxa"/>
          </w:tcPr>
          <w:p w:rsidR="00762F70" w:rsidRPr="00294965" w:rsidRDefault="00762F70" w:rsidP="006B3A9F">
            <w:pPr>
              <w:rPr>
                <w:b/>
                <w:sz w:val="24"/>
              </w:rPr>
            </w:pPr>
            <w:r w:rsidRPr="00294965">
              <w:rPr>
                <w:b/>
              </w:rPr>
              <w:t>Was follow-up long enough for outcomes to occur</w:t>
            </w:r>
          </w:p>
        </w:tc>
        <w:tc>
          <w:tcPr>
            <w:tcW w:w="1120" w:type="dxa"/>
          </w:tcPr>
          <w:p w:rsidR="00762F70" w:rsidRPr="00294965" w:rsidRDefault="00762F70" w:rsidP="006B3A9F">
            <w:pPr>
              <w:rPr>
                <w:b/>
                <w:sz w:val="24"/>
              </w:rPr>
            </w:pPr>
            <w:r w:rsidRPr="00294965">
              <w:rPr>
                <w:b/>
              </w:rPr>
              <w:t>Adequacy of follow up of cohorts</w:t>
            </w:r>
          </w:p>
        </w:tc>
      </w:tr>
      <w:tr w:rsidR="00762F70" w:rsidTr="006B3A9F">
        <w:trPr>
          <w:trHeight w:val="300"/>
        </w:trPr>
        <w:tc>
          <w:tcPr>
            <w:tcW w:w="1959" w:type="dxa"/>
          </w:tcPr>
          <w:p w:rsidR="00762F70" w:rsidRPr="00C17EA9" w:rsidRDefault="00762F70" w:rsidP="006B3A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Makretskaya_2018</w:t>
            </w:r>
          </w:p>
        </w:tc>
        <w:tc>
          <w:tcPr>
            <w:tcW w:w="2168" w:type="dxa"/>
            <w:vAlign w:val="bottom"/>
          </w:tcPr>
          <w:p w:rsidR="00762F70" w:rsidRDefault="00762F70" w:rsidP="006B3A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709A2BC" wp14:editId="37B4DE0A">
                      <wp:simplePos x="0" y="0"/>
                      <wp:positionH relativeFrom="column">
                        <wp:posOffset>532130</wp:posOffset>
                      </wp:positionH>
                      <wp:positionV relativeFrom="paragraph">
                        <wp:posOffset>46355</wp:posOffset>
                      </wp:positionV>
                      <wp:extent cx="161925" cy="161925"/>
                      <wp:effectExtent l="19050" t="38100" r="47625" b="47625"/>
                      <wp:wrapNone/>
                      <wp:docPr id="1" name="Estrella: 5 punta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EA77B81" id="Estrella: 5 puntas 1" o:spid="_x0000_s1026" style="position:absolute;margin-left:41.9pt;margin-top:3.65pt;width:12.75pt;height:12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" path="m,61850r61850,l80963,r19112,61850l161925,61850r-50038,38225l131000,161925,80963,123699,30925,161925,50038,100075,,61850xe" filled="f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396" w:type="dxa"/>
            <w:vAlign w:val="bottom"/>
          </w:tcPr>
          <w:p w:rsidR="00762F70" w:rsidRDefault="00762F70" w:rsidP="006B3A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0B6F402" wp14:editId="75BBCA6A">
                      <wp:simplePos x="0" y="0"/>
                      <wp:positionH relativeFrom="column">
                        <wp:posOffset>285115</wp:posOffset>
                      </wp:positionH>
                      <wp:positionV relativeFrom="paragraph">
                        <wp:posOffset>53975</wp:posOffset>
                      </wp:positionV>
                      <wp:extent cx="161925" cy="161925"/>
                      <wp:effectExtent l="19050" t="38100" r="47625" b="47625"/>
                      <wp:wrapNone/>
                      <wp:docPr id="3" name="Estrella: 5 puntas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459585" id="Estrella: 5 puntas 3" o:spid="_x0000_s1026" style="position:absolute;margin-left:22.45pt;margin-top:4.25pt;width:12.75pt;height:1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" path="m,61850r61850,l80963,r19112,61850l161925,61850r-50038,38225l131000,161925,80963,123699,30925,161925,50038,100075,,61850xe" filled="f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560" w:type="dxa"/>
            <w:vAlign w:val="bottom"/>
          </w:tcPr>
          <w:p w:rsidR="00762F70" w:rsidRDefault="00762F70" w:rsidP="006B3A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0512E9B" wp14:editId="0575D1F2">
                      <wp:simplePos x="0" y="0"/>
                      <wp:positionH relativeFrom="column">
                        <wp:posOffset>314325</wp:posOffset>
                      </wp:positionH>
                      <wp:positionV relativeFrom="paragraph">
                        <wp:posOffset>-57150</wp:posOffset>
                      </wp:positionV>
                      <wp:extent cx="161925" cy="161925"/>
                      <wp:effectExtent l="19050" t="38100" r="47625" b="47625"/>
                      <wp:wrapNone/>
                      <wp:docPr id="5" name="Estrella: 5 puntas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2B67E0" id="Estrella: 5 puntas 5" o:spid="_x0000_s1026" style="position:absolute;margin-left:24.75pt;margin-top:-4.5pt;width:12.75pt;height:1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" path="m,61850r61850,l80963,r19112,61850l161925,61850r-50038,38225l131000,161925,80963,123699,30925,161925,50038,100075,,61850xe" fillcolor="#0d0d0d [3069]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599" w:type="dxa"/>
            <w:vAlign w:val="bottom"/>
          </w:tcPr>
          <w:p w:rsidR="00762F70" w:rsidRDefault="00762F70" w:rsidP="006B3A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403D808" wp14:editId="72835756">
                      <wp:simplePos x="0" y="0"/>
                      <wp:positionH relativeFrom="column">
                        <wp:posOffset>371475</wp:posOffset>
                      </wp:positionH>
                      <wp:positionV relativeFrom="paragraph">
                        <wp:posOffset>-21590</wp:posOffset>
                      </wp:positionV>
                      <wp:extent cx="161925" cy="161925"/>
                      <wp:effectExtent l="19050" t="38100" r="47625" b="47625"/>
                      <wp:wrapNone/>
                      <wp:docPr id="8" name="Estrella: 5 puntas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B2CC38" id="Estrella: 5 puntas 8" o:spid="_x0000_s1026" style="position:absolute;margin-left:29.25pt;margin-top:-1.7pt;width:12.75pt;height:12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" path="m,61850r61850,l80963,r19112,61850l161925,61850r-50038,38225l131000,161925,80963,123699,30925,161925,50038,100075,,61850xe" fillcolor="#0d0d0d [3069]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904" w:type="dxa"/>
            <w:vAlign w:val="bottom"/>
          </w:tcPr>
          <w:p w:rsidR="00762F70" w:rsidRDefault="00762F70" w:rsidP="006B3A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3BA736E" wp14:editId="12EB201A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15875</wp:posOffset>
                      </wp:positionV>
                      <wp:extent cx="161925" cy="161925"/>
                      <wp:effectExtent l="19050" t="38100" r="47625" b="47625"/>
                      <wp:wrapNone/>
                      <wp:docPr id="20" name="Estrella: 5 puntas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03EFA6" id="Estrella: 5 puntas 20" o:spid="_x0000_s1026" style="position:absolute;margin-left:28.5pt;margin-top:1.25pt;width:12.75pt;height:12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" path="m,61850r61850,l80963,r19112,61850l161925,61850r-50038,38225l131000,161925,80963,123699,30925,161925,50038,100075,,61850xe" filled="f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13B3074" wp14:editId="36BEB605">
                      <wp:simplePos x="0" y="0"/>
                      <wp:positionH relativeFrom="column">
                        <wp:posOffset>690245</wp:posOffset>
                      </wp:positionH>
                      <wp:positionV relativeFrom="paragraph">
                        <wp:posOffset>15875</wp:posOffset>
                      </wp:positionV>
                      <wp:extent cx="161925" cy="161925"/>
                      <wp:effectExtent l="19050" t="38100" r="47625" b="47625"/>
                      <wp:wrapNone/>
                      <wp:docPr id="10" name="Estrella: 5 puntas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648608" id="Estrella: 5 puntas 10" o:spid="_x0000_s1026" style="position:absolute;margin-left:54.35pt;margin-top:1.25pt;width:12.75pt;height:12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" path="m,61850r61850,l80963,r19112,61850l161925,61850r-50038,38225l131000,161925,80963,123699,30925,161925,50038,100075,,61850xe" filled="f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02" w:type="dxa"/>
          </w:tcPr>
          <w:p w:rsidR="00762F70" w:rsidRDefault="00762F70" w:rsidP="006B3A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D59BC86" wp14:editId="06A2514D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28575</wp:posOffset>
                      </wp:positionV>
                      <wp:extent cx="161925" cy="161925"/>
                      <wp:effectExtent l="19050" t="38100" r="47625" b="47625"/>
                      <wp:wrapNone/>
                      <wp:docPr id="12" name="Estrella: 5 puntas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AC7B3F" id="Estrella: 5 puntas 12" o:spid="_x0000_s1026" style="position:absolute;margin-left:21.55pt;margin-top:2.25pt;width:12.75pt;height:12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" path="m,61850r61850,l80963,r19112,61850l161925,61850r-50038,38225l131000,161925,80963,123699,30925,161925,50038,100075,,61850xe" fillcolor="#0d0d0d [3069]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320" w:type="dxa"/>
          </w:tcPr>
          <w:p w:rsidR="00762F70" w:rsidRDefault="00762F70" w:rsidP="006B3A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C15AAAD" wp14:editId="06416F11">
                      <wp:simplePos x="0" y="0"/>
                      <wp:positionH relativeFrom="column">
                        <wp:posOffset>297815</wp:posOffset>
                      </wp:positionH>
                      <wp:positionV relativeFrom="paragraph">
                        <wp:posOffset>28575</wp:posOffset>
                      </wp:positionV>
                      <wp:extent cx="161925" cy="161925"/>
                      <wp:effectExtent l="19050" t="38100" r="47625" b="47625"/>
                      <wp:wrapNone/>
                      <wp:docPr id="15" name="Estrella: 5 puntas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206118" id="Estrella: 5 puntas 15" o:spid="_x0000_s1026" style="position:absolute;margin-left:23.45pt;margin-top:2.25pt;width:12.75pt;height:12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" path="m,61850r61850,l80963,r19112,61850l161925,61850r-50038,38225l131000,161925,80963,123699,30925,161925,50038,100075,,61850xe" filled="f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0" w:type="dxa"/>
          </w:tcPr>
          <w:p w:rsidR="00762F70" w:rsidRDefault="00762F70" w:rsidP="006B3A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74E85D7" wp14:editId="3A715875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9525</wp:posOffset>
                      </wp:positionV>
                      <wp:extent cx="161925" cy="161925"/>
                      <wp:effectExtent l="19050" t="38100" r="47625" b="47625"/>
                      <wp:wrapNone/>
                      <wp:docPr id="17" name="Estrella: 5 puntas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1DA777" id="Estrella: 5 puntas 17" o:spid="_x0000_s1026" style="position:absolute;margin-left:12.2pt;margin-top:.75pt;width:12.75pt;height:12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" path="m,61850r61850,l80963,r19112,61850l161925,61850r-50038,38225l131000,161925,80963,123699,30925,161925,50038,100075,,61850xe" filled="f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</w:p>
        </w:tc>
      </w:tr>
      <w:tr w:rsidR="00762F70" w:rsidTr="006B3A9F">
        <w:trPr>
          <w:trHeight w:val="300"/>
        </w:trPr>
        <w:tc>
          <w:tcPr>
            <w:tcW w:w="1959" w:type="dxa"/>
          </w:tcPr>
          <w:p w:rsidR="00762F70" w:rsidRPr="00C17EA9" w:rsidRDefault="00762F70" w:rsidP="006B3A9F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Narumi_2010</w:t>
            </w:r>
          </w:p>
        </w:tc>
        <w:tc>
          <w:tcPr>
            <w:tcW w:w="2168" w:type="dxa"/>
            <w:vAlign w:val="bottom"/>
          </w:tcPr>
          <w:p w:rsidR="00762F70" w:rsidRDefault="00762F70" w:rsidP="006B3A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95B41B1" wp14:editId="2CF3FE31">
                      <wp:simplePos x="0" y="0"/>
                      <wp:positionH relativeFrom="column">
                        <wp:posOffset>552450</wp:posOffset>
                      </wp:positionH>
                      <wp:positionV relativeFrom="paragraph">
                        <wp:posOffset>-36830</wp:posOffset>
                      </wp:positionV>
                      <wp:extent cx="161925" cy="161925"/>
                      <wp:effectExtent l="19050" t="38100" r="47625" b="47625"/>
                      <wp:wrapNone/>
                      <wp:docPr id="2" name="Estrella: 5 punta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878364" id="Estrella: 5 puntas 2" o:spid="_x0000_s1026" style="position:absolute;margin-left:43.5pt;margin-top:-2.9pt;width:12.75pt;height:12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" path="m,61850r61850,l80963,r19112,61850l161925,61850r-50038,38225l131000,161925,80963,123699,30925,161925,50038,100075,,61850xe" fillcolor="#0d0d0d [3069]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396" w:type="dxa"/>
            <w:vAlign w:val="bottom"/>
          </w:tcPr>
          <w:p w:rsidR="00762F70" w:rsidRDefault="00762F70" w:rsidP="006B3A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76B5DF1" wp14:editId="5CFFAC9B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-47625</wp:posOffset>
                      </wp:positionV>
                      <wp:extent cx="161925" cy="161925"/>
                      <wp:effectExtent l="19050" t="38100" r="47625" b="47625"/>
                      <wp:wrapNone/>
                      <wp:docPr id="4" name="Estrella: 5 puntas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9C54F5" id="Estrella: 5 puntas 4" o:spid="_x0000_s1026" style="position:absolute;margin-left:23.25pt;margin-top:-3.75pt;width:12.75pt;height:1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" path="m,61850r61850,l80963,r19112,61850l161925,61850r-50038,38225l131000,161925,80963,123699,30925,161925,50038,100075,,61850xe" filled="f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560" w:type="dxa"/>
            <w:vAlign w:val="bottom"/>
          </w:tcPr>
          <w:p w:rsidR="00762F70" w:rsidRDefault="00762F70" w:rsidP="006B3A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78DB024" wp14:editId="71AB3C40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-57150</wp:posOffset>
                      </wp:positionV>
                      <wp:extent cx="161925" cy="161925"/>
                      <wp:effectExtent l="19050" t="38100" r="47625" b="47625"/>
                      <wp:wrapNone/>
                      <wp:docPr id="7" name="Estrella: 5 puntas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467CB4" id="Estrella: 5 puntas 7" o:spid="_x0000_s1026" style="position:absolute;margin-left:24pt;margin-top:-4.5pt;width:12.75pt;height:12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" path="m,61850r61850,l80963,r19112,61850l161925,61850r-50038,38225l131000,161925,80963,123699,30925,161925,50038,100075,,61850xe" fillcolor="#0d0d0d [3069]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599" w:type="dxa"/>
            <w:vAlign w:val="bottom"/>
          </w:tcPr>
          <w:p w:rsidR="00762F70" w:rsidRDefault="00762F70" w:rsidP="006B3A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1336806" wp14:editId="3C2A82ED">
                      <wp:simplePos x="0" y="0"/>
                      <wp:positionH relativeFrom="column">
                        <wp:posOffset>382270</wp:posOffset>
                      </wp:positionH>
                      <wp:positionV relativeFrom="paragraph">
                        <wp:posOffset>-69850</wp:posOffset>
                      </wp:positionV>
                      <wp:extent cx="161925" cy="161925"/>
                      <wp:effectExtent l="19050" t="38100" r="47625" b="47625"/>
                      <wp:wrapNone/>
                      <wp:docPr id="9" name="Estrella: 5 puntas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B2DF99" id="Estrella: 5 puntas 9" o:spid="_x0000_s1026" style="position:absolute;margin-left:30.1pt;margin-top:-5.5pt;width:12.75pt;height:12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" path="m,61850r61850,l80963,r19112,61850l161925,61850r-50038,38225l131000,161925,80963,123699,30925,161925,50038,100075,,61850xe" fillcolor="#0d0d0d [3069]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904" w:type="dxa"/>
            <w:vAlign w:val="bottom"/>
          </w:tcPr>
          <w:p w:rsidR="00762F70" w:rsidRDefault="00762F70" w:rsidP="006B3A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5ED8248" wp14:editId="43ABE93C">
                      <wp:simplePos x="0" y="0"/>
                      <wp:positionH relativeFrom="column">
                        <wp:posOffset>723900</wp:posOffset>
                      </wp:positionH>
                      <wp:positionV relativeFrom="paragraph">
                        <wp:posOffset>-9525</wp:posOffset>
                      </wp:positionV>
                      <wp:extent cx="161925" cy="161925"/>
                      <wp:effectExtent l="19050" t="38100" r="47625" b="47625"/>
                      <wp:wrapNone/>
                      <wp:docPr id="21" name="Estrella: 5 puntas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8FA6C2" id="Estrella: 5 puntas 21" o:spid="_x0000_s1026" style="position:absolute;margin-left:57pt;margin-top:-.75pt;width:12.75pt;height:12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" path="m,61850r61850,l80963,r19112,61850l161925,61850r-50038,38225l131000,161925,80963,123699,30925,161925,50038,100075,,61850xe" fillcolor="#0d0d0d [3069]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51F7DE9" wp14:editId="142E28B1">
                      <wp:simplePos x="0" y="0"/>
                      <wp:positionH relativeFrom="column">
                        <wp:posOffset>366395</wp:posOffset>
                      </wp:positionH>
                      <wp:positionV relativeFrom="paragraph">
                        <wp:posOffset>-1270</wp:posOffset>
                      </wp:positionV>
                      <wp:extent cx="161925" cy="161925"/>
                      <wp:effectExtent l="19050" t="38100" r="47625" b="47625"/>
                      <wp:wrapNone/>
                      <wp:docPr id="11" name="Estrella: 5 puntas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62B1C8" id="Estrella: 5 puntas 11" o:spid="_x0000_s1026" style="position:absolute;margin-left:28.85pt;margin-top:-.1pt;width:12.75pt;height:12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" path="m,61850r61850,l80963,r19112,61850l161925,61850r-50038,38225l131000,161925,80963,123699,30925,161925,50038,100075,,61850xe" filled="f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02" w:type="dxa"/>
          </w:tcPr>
          <w:p w:rsidR="00762F70" w:rsidRDefault="00762F70" w:rsidP="006B3A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9DBC7FF" wp14:editId="0F94563C">
                      <wp:simplePos x="0" y="0"/>
                      <wp:positionH relativeFrom="column">
                        <wp:posOffset>292735</wp:posOffset>
                      </wp:positionH>
                      <wp:positionV relativeFrom="paragraph">
                        <wp:posOffset>33020</wp:posOffset>
                      </wp:positionV>
                      <wp:extent cx="161925" cy="161925"/>
                      <wp:effectExtent l="19050" t="38100" r="47625" b="47625"/>
                      <wp:wrapNone/>
                      <wp:docPr id="14" name="Estrella: 5 puntas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D96DAD" id="Estrella: 5 puntas 14" o:spid="_x0000_s1026" style="position:absolute;margin-left:23.05pt;margin-top:2.6pt;width:12.75pt;height:12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" path="m,61850r61850,l80963,r19112,61850l161925,61850r-50038,38225l131000,161925,80963,123699,30925,161925,50038,100075,,61850xe" fillcolor="#0d0d0d [3069]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320" w:type="dxa"/>
          </w:tcPr>
          <w:p w:rsidR="00762F70" w:rsidRDefault="00762F70" w:rsidP="006B3A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8BCF20B" wp14:editId="139E7D52">
                      <wp:simplePos x="0" y="0"/>
                      <wp:positionH relativeFrom="column">
                        <wp:posOffset>307340</wp:posOffset>
                      </wp:positionH>
                      <wp:positionV relativeFrom="paragraph">
                        <wp:posOffset>42545</wp:posOffset>
                      </wp:positionV>
                      <wp:extent cx="161925" cy="161925"/>
                      <wp:effectExtent l="19050" t="38100" r="47625" b="47625"/>
                      <wp:wrapNone/>
                      <wp:docPr id="16" name="Estrella: 5 puntas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567CCA" id="Estrella: 5 puntas 16" o:spid="_x0000_s1026" style="position:absolute;margin-left:24.2pt;margin-top:3.35pt;width:12.75pt;height:12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" path="m,61850r61850,l80963,r19112,61850l161925,61850r-50038,38225l131000,161925,80963,123699,30925,161925,50038,100075,,61850xe" filled="f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0" w:type="dxa"/>
          </w:tcPr>
          <w:p w:rsidR="00762F70" w:rsidRDefault="00762F70" w:rsidP="006B3A9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23A66CA" wp14:editId="55862F78">
                      <wp:simplePos x="0" y="0"/>
                      <wp:positionH relativeFrom="column">
                        <wp:posOffset>173990</wp:posOffset>
                      </wp:positionH>
                      <wp:positionV relativeFrom="paragraph">
                        <wp:posOffset>33020</wp:posOffset>
                      </wp:positionV>
                      <wp:extent cx="161925" cy="161925"/>
                      <wp:effectExtent l="19050" t="38100" r="47625" b="47625"/>
                      <wp:wrapNone/>
                      <wp:docPr id="19" name="Estrella: 5 puntas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61925"/>
                              </a:xfrm>
                              <a:prstGeom prst="star5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8A720E" id="Estrella: 5 puntas 19" o:spid="_x0000_s1026" style="position:absolute;margin-left:13.7pt;margin-top:2.6pt;width:12.75pt;height:12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" path="m,61850r61850,l80963,r19112,61850l161925,61850r-50038,38225l131000,161925,80963,123699,30925,161925,50038,100075,,61850xe" filled="f" strokecolor="black [3213]" strokeweight="1pt">
                      <v:stroke joinstyle="miter"/>
                      <v:path arrowok="t" o:connecttype="custom" o:connectlocs="0,61850;61850,61850;80963,0;100075,61850;161925,61850;111887,100075;131000,161925;80963,123699;30925,161925;50038,100075;0,61850" o:connectangles="0,0,0,0,0,0,0,0,0,0,0"/>
                    </v:shape>
                  </w:pict>
                </mc:Fallback>
              </mc:AlternateContent>
            </w:r>
          </w:p>
        </w:tc>
      </w:tr>
    </w:tbl>
    <w:p w:rsidR="006B3A9F" w:rsidRDefault="006B3A9F">
      <w:pPr>
        <w:rPr>
          <w:b/>
        </w:rPr>
      </w:pPr>
    </w:p>
    <w:p w:rsidR="006B3A9F" w:rsidRPr="00D926C6" w:rsidRDefault="006B3A9F">
      <w:pPr>
        <w:rPr>
          <w:rFonts w:cstheme="minorHAnsi"/>
          <w:b/>
        </w:rPr>
      </w:pPr>
    </w:p>
    <w:p w:rsidR="00AA6EE2" w:rsidRPr="00D926C6" w:rsidRDefault="006B3A9F">
      <w:pPr>
        <w:rPr>
          <w:rFonts w:cstheme="minorHAnsi"/>
          <w:b/>
        </w:rPr>
      </w:pPr>
      <w:r w:rsidRPr="00D926C6">
        <w:rPr>
          <w:rFonts w:cstheme="minorHAnsi"/>
          <w:b/>
        </w:rPr>
        <w:t xml:space="preserve">Table B. quality of the cohort studies included in this study. </w:t>
      </w:r>
    </w:p>
    <w:p w:rsidR="00875BAD" w:rsidRDefault="00875BAD"/>
    <w:p w:rsidR="00875BAD" w:rsidRDefault="00875BAD">
      <w:bookmarkStart w:id="0" w:name="_GoBack"/>
      <w:bookmarkEnd w:id="0"/>
    </w:p>
    <w:p w:rsidR="00875BAD" w:rsidRDefault="00875BAD"/>
    <w:p w:rsidR="00875BAD" w:rsidRDefault="00875BAD"/>
    <w:sectPr w:rsidR="00875BAD" w:rsidSect="00875BAD">
      <w:footerReference w:type="default" r:id="rId7"/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6E85" w:rsidRDefault="00E96E85" w:rsidP="00D926C6">
      <w:pPr>
        <w:spacing w:after="0" w:line="240" w:lineRule="auto"/>
      </w:pPr>
      <w:r>
        <w:separator/>
      </w:r>
    </w:p>
  </w:endnote>
  <w:endnote w:type="continuationSeparator" w:id="0">
    <w:p w:rsidR="00E96E85" w:rsidRDefault="00E96E85" w:rsidP="00D92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8477064"/>
      <w:docPartObj>
        <w:docPartGallery w:val="Page Numbers (Bottom of Page)"/>
        <w:docPartUnique/>
      </w:docPartObj>
    </w:sdtPr>
    <w:sdtContent>
      <w:p w:rsidR="00D926C6" w:rsidRDefault="00D926C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:rsidR="00D926C6" w:rsidRDefault="00D926C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6E85" w:rsidRDefault="00E96E85" w:rsidP="00D926C6">
      <w:pPr>
        <w:spacing w:after="0" w:line="240" w:lineRule="auto"/>
      </w:pPr>
      <w:r>
        <w:separator/>
      </w:r>
    </w:p>
  </w:footnote>
  <w:footnote w:type="continuationSeparator" w:id="0">
    <w:p w:rsidR="00E96E85" w:rsidRDefault="00E96E85" w:rsidP="00D926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642B22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42CB2E6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60A71F97"/>
    <w:multiLevelType w:val="hybridMultilevel"/>
    <w:tmpl w:val="99CA45A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559"/>
    <w:rsid w:val="001945D3"/>
    <w:rsid w:val="00294965"/>
    <w:rsid w:val="003365F7"/>
    <w:rsid w:val="00355811"/>
    <w:rsid w:val="00446767"/>
    <w:rsid w:val="005727B2"/>
    <w:rsid w:val="00584282"/>
    <w:rsid w:val="006B3A9F"/>
    <w:rsid w:val="007013B1"/>
    <w:rsid w:val="00711966"/>
    <w:rsid w:val="00762F70"/>
    <w:rsid w:val="00791E24"/>
    <w:rsid w:val="008464BA"/>
    <w:rsid w:val="00875BAD"/>
    <w:rsid w:val="00987559"/>
    <w:rsid w:val="00AA6EE2"/>
    <w:rsid w:val="00B725FD"/>
    <w:rsid w:val="00C20908"/>
    <w:rsid w:val="00CA161F"/>
    <w:rsid w:val="00CC049A"/>
    <w:rsid w:val="00D926C6"/>
    <w:rsid w:val="00E160FC"/>
    <w:rsid w:val="00E96E85"/>
    <w:rsid w:val="00EE7559"/>
    <w:rsid w:val="00F5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1571FF-71CE-451D-BF5D-F018815A5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7559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87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94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4965"/>
    <w:rPr>
      <w:rFonts w:ascii="Segoe UI" w:hAnsi="Segoe UI" w:cs="Segoe UI"/>
      <w:sz w:val="18"/>
      <w:szCs w:val="18"/>
      <w:lang w:val="en-GB"/>
    </w:rPr>
  </w:style>
  <w:style w:type="paragraph" w:styleId="Sangradetextonormal">
    <w:name w:val="Body Text Indent"/>
    <w:basedOn w:val="Normal"/>
    <w:link w:val="SangradetextonormalCar"/>
    <w:semiHidden/>
    <w:rsid w:val="00294965"/>
    <w:pPr>
      <w:spacing w:after="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294965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Prrafodelista">
    <w:name w:val="List Paragraph"/>
    <w:basedOn w:val="Normal"/>
    <w:uiPriority w:val="34"/>
    <w:qFormat/>
    <w:rsid w:val="006B3A9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D926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926C6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D926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926C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0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NA HIDALGO  BEATRIZ</dc:creator>
  <cp:keywords/>
  <dc:description/>
  <cp:lastModifiedBy>CARMONA HIDALGO  BEATRIZ</cp:lastModifiedBy>
  <cp:revision>17</cp:revision>
  <dcterms:created xsi:type="dcterms:W3CDTF">2023-08-01T12:12:00Z</dcterms:created>
  <dcterms:modified xsi:type="dcterms:W3CDTF">2024-02-20T16:15:00Z</dcterms:modified>
</cp:coreProperties>
</file>